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18BF23">
      <w:pPr>
        <w:jc w:val="both"/>
      </w:pPr>
      <w:r>
        <w:rPr>
          <w:b/>
          <w:bCs/>
          <w:sz w:val="24"/>
          <w:szCs w:val="24"/>
        </w:rPr>
        <w:t xml:space="preserve">Table </w:t>
      </w:r>
      <w:r>
        <w:rPr>
          <w:rFonts w:hint="default"/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</w:rPr>
        <w:t xml:space="preserve">1. </w:t>
      </w:r>
      <w:r>
        <w:rPr>
          <w:rFonts w:eastAsia="SimSun"/>
          <w:color w:val="231F20"/>
          <w:sz w:val="21"/>
          <w:szCs w:val="21"/>
          <w:lang w:eastAsia="zh-CN" w:bidi="ar"/>
        </w:rPr>
        <w:t xml:space="preserve">The COI sequences of genus </w:t>
      </w:r>
      <w:r>
        <w:rPr>
          <w:rFonts w:eastAsia="SimSun"/>
          <w:i/>
          <w:iCs/>
          <w:color w:val="231F20"/>
          <w:sz w:val="21"/>
          <w:szCs w:val="21"/>
          <w:lang w:eastAsia="zh-CN" w:bidi="ar"/>
        </w:rPr>
        <w:t>Coccinella</w:t>
      </w:r>
      <w:r>
        <w:rPr>
          <w:rFonts w:eastAsia="SimSun"/>
          <w:color w:val="231F20"/>
          <w:sz w:val="21"/>
          <w:szCs w:val="21"/>
          <w:lang w:eastAsia="zh-CN" w:bidi="ar"/>
        </w:rPr>
        <w:t xml:space="preserve"> species used in this study </w:t>
      </w:r>
      <w:r>
        <w:rPr>
          <w:rFonts w:eastAsia="SimSun"/>
          <w:color w:val="231F20"/>
          <w:sz w:val="21"/>
          <w:szCs w:val="21"/>
          <w:lang w:eastAsia="zh-CN"/>
        </w:rPr>
        <w:t>with their GenBank accession numbers.</w:t>
      </w:r>
    </w:p>
    <w:tbl>
      <w:tblPr>
        <w:tblStyle w:val="3"/>
        <w:tblW w:w="9095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1250"/>
        <w:gridCol w:w="1122"/>
        <w:gridCol w:w="1875"/>
        <w:gridCol w:w="1168"/>
        <w:gridCol w:w="811"/>
        <w:gridCol w:w="1134"/>
        <w:gridCol w:w="1205"/>
      </w:tblGrid>
      <w:tr w14:paraId="59C18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F62E">
            <w:pPr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eastAsia="zh-CN" w:bidi="ar"/>
              </w:rPr>
              <w:t>S.#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B3A1">
            <w:pPr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eastAsia="zh-CN" w:bidi="ar"/>
              </w:rPr>
              <w:t>Subfamil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E761">
            <w:pPr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eastAsia="zh-CN" w:bidi="ar"/>
              </w:rPr>
              <w:t>Trib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A485">
            <w:pPr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eastAsia="zh-CN" w:bidi="ar"/>
              </w:rPr>
              <w:t>Speci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5E38">
            <w:pPr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eastAsia="zh-CN" w:bidi="ar"/>
              </w:rPr>
              <w:t>Collection loc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1513">
            <w:pPr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eastAsia="zh-CN" w:bidi="ar"/>
              </w:rPr>
              <w:t>Length (b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96D4">
            <w:pPr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eastAsia="zh-CN" w:bidi="ar"/>
              </w:rPr>
              <w:t>Accession #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5F44">
            <w:pPr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eastAsia="zh-CN" w:bidi="ar"/>
              </w:rPr>
              <w:t>References</w:t>
            </w:r>
          </w:p>
        </w:tc>
      </w:tr>
      <w:tr w14:paraId="58BA8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ABE6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</w:t>
            </w:r>
            <w:bookmarkStart w:id="0" w:name="_GoBack"/>
            <w:bookmarkEnd w:id="0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97AF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occinellina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10F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occinellin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6325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transversal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64AA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A0E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2648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EF1920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37B0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Jing and Yingchun (2006)</w:t>
            </w:r>
          </w:p>
        </w:tc>
      </w:tr>
      <w:tr w14:paraId="45C0B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6FD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E0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A7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47B2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transversal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FEED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anad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B7B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845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HQ5598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9181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2222F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C530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B6B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5C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CEB3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transversal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C566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Thai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921D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0E1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X7581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B85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5FE03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5949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58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DE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E03A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transversogut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D39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Green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EAA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7DE1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U3733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E1F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Writa et al. (2016)</w:t>
            </w:r>
          </w:p>
        </w:tc>
      </w:tr>
      <w:tr w14:paraId="6B990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5A11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71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09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1C4F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transversogut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FCA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anad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242F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32E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MG056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14A6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04889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B41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06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13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3D18">
            <w:pPr>
              <w:jc w:val="center"/>
              <w:textAlignment w:val="center"/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transversoguttata</w:t>
            </w:r>
            <w:r>
              <w:rPr>
                <w:rFonts w:hint="default" w:eastAsia="SimSun"/>
                <w:i/>
                <w:i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transversogut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5D7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akist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2FD1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D6B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P066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B2D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This study</w:t>
            </w:r>
          </w:p>
        </w:tc>
      </w:tr>
      <w:tr w14:paraId="6D78C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739C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C2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E5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3EE2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trifasci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AA2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Fin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53AB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EE3C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J9620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DEE9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entinsaari et al. (2014)</w:t>
            </w:r>
          </w:p>
        </w:tc>
      </w:tr>
      <w:tr w14:paraId="6AA6D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D6E9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56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51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EEA0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trifasci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5B5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anad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537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3AE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M843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11AD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54BB0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B1C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72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C1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20AA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undecim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A1C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German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25F8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018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JF8897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956C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22446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F6E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99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4F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7B17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undecim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7D1A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Ir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C78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4D88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OQ5197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476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5D8B7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422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0D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32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8C52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ainu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166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South Kore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3CD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88C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OL3434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D35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619C9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CF81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D27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23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C67F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californic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E42F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31F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4A36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MW5513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4E0C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Nattier et al. (2021)</w:t>
            </w:r>
          </w:p>
        </w:tc>
      </w:tr>
      <w:tr w14:paraId="000C9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1A80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91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16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4972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fulgid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544A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anad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7F7B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43B1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MN6676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44B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entinsaari et al. (2020)</w:t>
            </w:r>
          </w:p>
        </w:tc>
      </w:tr>
      <w:tr w14:paraId="207C2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B757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97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9F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9ECD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hieroglyphic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9A7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German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A3B9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A72B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M4489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1A69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Hendrich et al. (2015)</w:t>
            </w:r>
          </w:p>
        </w:tc>
      </w:tr>
      <w:tr w14:paraId="43C64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8D2E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0C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C1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9699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magnific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8FAF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German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11D8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9D8D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M4396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557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Hendrich et al. (2015)</w:t>
            </w:r>
          </w:p>
        </w:tc>
      </w:tr>
      <w:tr w14:paraId="3FEFE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480A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EE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C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40D8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magnific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435D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German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5A0C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5A3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M4496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AE8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Hendrich et al. (2015)</w:t>
            </w:r>
          </w:p>
        </w:tc>
      </w:tr>
      <w:tr w14:paraId="6E5A0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B7D9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13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8B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F63A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mirand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6E68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Spa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867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D0E8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MW5513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56C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Nattier et al. (2021)</w:t>
            </w:r>
          </w:p>
        </w:tc>
      </w:tr>
      <w:tr w14:paraId="521D8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E597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1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D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B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D365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novemno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1B98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anad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05D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E27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M8440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3A76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0EBE3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35C3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BD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4F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5598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novemno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501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Canad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DAE6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3F29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R4819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C658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Hebert et al. (2016)</w:t>
            </w:r>
          </w:p>
        </w:tc>
      </w:tr>
      <w:tr w14:paraId="3BC3E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190A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3E8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4A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18CE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quinque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B829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German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5050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50FA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KU9071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2584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Rulik et al. (2017)</w:t>
            </w:r>
          </w:p>
        </w:tc>
      </w:tr>
      <w:tr w14:paraId="02B69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5B26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71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69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9FB7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septem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21A4">
            <w:pPr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cs="Times New Roman"/>
                <w:sz w:val="18"/>
                <w:szCs w:val="18"/>
                <w:lang w:val="en-US" w:eastAsia="en-US" w:bidi="ar-SA"/>
              </w:rPr>
              <w:t>German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829F">
            <w:pPr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805E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AJ3130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37CA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Hinrich et al. (2002)</w:t>
            </w:r>
          </w:p>
        </w:tc>
      </w:tr>
      <w:tr w14:paraId="0E2CA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6A6A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C2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8F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1763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septem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89E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Turke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ACB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5875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HM4055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E86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106DC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593B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D6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12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CEE0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septem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A07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E4C6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C5A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HQ9843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EBE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npublished</w:t>
            </w:r>
          </w:p>
        </w:tc>
      </w:tr>
      <w:tr w14:paraId="76C19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1874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CC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76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4470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septem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2C47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8063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500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JF2961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A6AF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Greenstone et al. (2011)</w:t>
            </w:r>
          </w:p>
        </w:tc>
      </w:tr>
      <w:tr w14:paraId="0BB22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CBCD">
            <w:pPr>
              <w:jc w:val="center"/>
              <w:textAlignment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87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3E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8286">
            <w:pPr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septem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526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akist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AA6D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E166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P066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58FE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This study</w:t>
            </w:r>
          </w:p>
        </w:tc>
      </w:tr>
      <w:tr w14:paraId="60F96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3AD6">
            <w:pPr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4ABD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D095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835C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 luteopic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9FC7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akist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1F2F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B999">
            <w:pPr>
              <w:jc w:val="center"/>
              <w:textAlignment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SimSun" w:cs="Times New Roman"/>
                <w:i w:val="0"/>
                <w:iCs w:val="0"/>
                <w:caps w:val="0"/>
                <w:spacing w:val="0"/>
                <w:sz w:val="18"/>
                <w:szCs w:val="18"/>
                <w:shd w:val="clear"/>
                <w:lang w:eastAsia="zh-CN" w:bidi="ar"/>
              </w:rPr>
              <w:t>PP8531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3B57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This study</w:t>
            </w:r>
          </w:p>
        </w:tc>
      </w:tr>
      <w:tr w14:paraId="34992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5846">
            <w:pPr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2</w:t>
            </w:r>
            <w:r>
              <w:rPr>
                <w:rFonts w:hint="default" w:eastAsia="SimSun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D309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B78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B65D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Coccinella_maruss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F66E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akist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F108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7824">
            <w:pPr>
              <w:jc w:val="center"/>
              <w:textAlignment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SimSun" w:cs="Times New Roman"/>
                <w:i w:val="0"/>
                <w:iCs w:val="0"/>
                <w:caps w:val="0"/>
                <w:spacing w:val="0"/>
                <w:sz w:val="18"/>
                <w:szCs w:val="18"/>
                <w:shd w:val="clear"/>
                <w:lang w:eastAsia="zh-CN" w:bidi="ar"/>
              </w:rPr>
              <w:t> PP8531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C3A2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This study</w:t>
            </w:r>
          </w:p>
        </w:tc>
      </w:tr>
      <w:tr w14:paraId="261CE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6B21">
            <w:pPr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cs="Times New Roman"/>
                <w:sz w:val="18"/>
                <w:szCs w:val="18"/>
                <w:lang w:val="en-US" w:eastAsia="en-US" w:bidi="ar-SA"/>
              </w:rPr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CD2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B482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Epilachnin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32EC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Afidentula manderstjerna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BEF8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akist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B006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A24D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P066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D189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This study</w:t>
            </w:r>
          </w:p>
        </w:tc>
      </w:tr>
      <w:tr w14:paraId="16224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76F7">
            <w:pPr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 w:bidi="ar-SA"/>
              </w:rPr>
              <w:t>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66B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8E84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71B6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  <w:lang w:val="en-US" w:eastAsia="zh-CN" w:bidi="ar-SA"/>
              </w:rPr>
            </w:pPr>
            <w:r>
              <w:rPr>
                <w:rFonts w:eastAsia="SimSun"/>
                <w:i/>
                <w:iCs/>
                <w:sz w:val="18"/>
                <w:szCs w:val="18"/>
                <w:lang w:eastAsia="zh-CN" w:bidi="ar"/>
              </w:rPr>
              <w:t>Henosepilachna vigintioctopunct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157F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akist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B4AC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4DD3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PP066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1FB6">
            <w:pPr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SimSun"/>
                <w:sz w:val="18"/>
                <w:szCs w:val="18"/>
                <w:lang w:eastAsia="zh-CN" w:bidi="ar"/>
              </w:rPr>
              <w:t>This study</w:t>
            </w:r>
          </w:p>
        </w:tc>
      </w:tr>
    </w:tbl>
    <w:p w14:paraId="3FF46B84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497D9681">
      <w:pPr>
        <w:jc w:val="both"/>
        <w:rPr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EE"/>
    <w:family w:val="swiss"/>
    <w:pitch w:val="default"/>
    <w:sig w:usb0="E4002EFF" w:usb1="C000E47F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94F"/>
    <w:rsid w:val="0003256D"/>
    <w:rsid w:val="000A5E17"/>
    <w:rsid w:val="000E42E1"/>
    <w:rsid w:val="001261CB"/>
    <w:rsid w:val="00152B85"/>
    <w:rsid w:val="001D6475"/>
    <w:rsid w:val="00203D0B"/>
    <w:rsid w:val="00247065"/>
    <w:rsid w:val="0025144B"/>
    <w:rsid w:val="0026555B"/>
    <w:rsid w:val="00274881"/>
    <w:rsid w:val="002802E2"/>
    <w:rsid w:val="00285F72"/>
    <w:rsid w:val="00326C55"/>
    <w:rsid w:val="00342257"/>
    <w:rsid w:val="00365F74"/>
    <w:rsid w:val="003858CA"/>
    <w:rsid w:val="003919D6"/>
    <w:rsid w:val="003A189A"/>
    <w:rsid w:val="003D53E7"/>
    <w:rsid w:val="003E6FC0"/>
    <w:rsid w:val="004018E2"/>
    <w:rsid w:val="00450CAB"/>
    <w:rsid w:val="004622D6"/>
    <w:rsid w:val="00474637"/>
    <w:rsid w:val="004B6998"/>
    <w:rsid w:val="005034FE"/>
    <w:rsid w:val="00544F38"/>
    <w:rsid w:val="005615BE"/>
    <w:rsid w:val="00563B57"/>
    <w:rsid w:val="00573AE9"/>
    <w:rsid w:val="00591A98"/>
    <w:rsid w:val="005A4498"/>
    <w:rsid w:val="00646253"/>
    <w:rsid w:val="006D306E"/>
    <w:rsid w:val="006F3CC4"/>
    <w:rsid w:val="007411FA"/>
    <w:rsid w:val="00766242"/>
    <w:rsid w:val="00777A72"/>
    <w:rsid w:val="007D0DCE"/>
    <w:rsid w:val="007D7CDA"/>
    <w:rsid w:val="0082023F"/>
    <w:rsid w:val="00861B01"/>
    <w:rsid w:val="00863A9B"/>
    <w:rsid w:val="008878D7"/>
    <w:rsid w:val="008B376B"/>
    <w:rsid w:val="008D5EEF"/>
    <w:rsid w:val="008E6B80"/>
    <w:rsid w:val="009300C3"/>
    <w:rsid w:val="0097556B"/>
    <w:rsid w:val="009B2603"/>
    <w:rsid w:val="009C5BCC"/>
    <w:rsid w:val="00A13371"/>
    <w:rsid w:val="00A7553E"/>
    <w:rsid w:val="00A7794F"/>
    <w:rsid w:val="00A964F7"/>
    <w:rsid w:val="00AA644A"/>
    <w:rsid w:val="00AB1381"/>
    <w:rsid w:val="00AC719C"/>
    <w:rsid w:val="00B005AD"/>
    <w:rsid w:val="00B07C45"/>
    <w:rsid w:val="00B112C2"/>
    <w:rsid w:val="00B13757"/>
    <w:rsid w:val="00B303B7"/>
    <w:rsid w:val="00B55117"/>
    <w:rsid w:val="00B61CE6"/>
    <w:rsid w:val="00B8750B"/>
    <w:rsid w:val="00BE2F90"/>
    <w:rsid w:val="00BE51BB"/>
    <w:rsid w:val="00BF0375"/>
    <w:rsid w:val="00C148CC"/>
    <w:rsid w:val="00C8525F"/>
    <w:rsid w:val="00C95F61"/>
    <w:rsid w:val="00CD4B98"/>
    <w:rsid w:val="00D16B62"/>
    <w:rsid w:val="00D26A4E"/>
    <w:rsid w:val="00D32D7F"/>
    <w:rsid w:val="00D36E58"/>
    <w:rsid w:val="00D90438"/>
    <w:rsid w:val="00DF3434"/>
    <w:rsid w:val="00E07939"/>
    <w:rsid w:val="00E56813"/>
    <w:rsid w:val="00ED6996"/>
    <w:rsid w:val="00F57E8D"/>
    <w:rsid w:val="00F61DF8"/>
    <w:rsid w:val="00F8395C"/>
    <w:rsid w:val="00FA637D"/>
    <w:rsid w:val="00FF2C28"/>
    <w:rsid w:val="01C06782"/>
    <w:rsid w:val="01E7112D"/>
    <w:rsid w:val="02355D06"/>
    <w:rsid w:val="058B15F7"/>
    <w:rsid w:val="071F71BB"/>
    <w:rsid w:val="093446A7"/>
    <w:rsid w:val="09AC4DEF"/>
    <w:rsid w:val="0B4B7358"/>
    <w:rsid w:val="10340E2C"/>
    <w:rsid w:val="113A2365"/>
    <w:rsid w:val="12B719C0"/>
    <w:rsid w:val="181F1822"/>
    <w:rsid w:val="1BA51930"/>
    <w:rsid w:val="23F01FAF"/>
    <w:rsid w:val="36331F78"/>
    <w:rsid w:val="3FC36EE4"/>
    <w:rsid w:val="412878EF"/>
    <w:rsid w:val="41BD3269"/>
    <w:rsid w:val="52F02C6C"/>
    <w:rsid w:val="53FB4F58"/>
    <w:rsid w:val="543F7AA8"/>
    <w:rsid w:val="547C44F8"/>
    <w:rsid w:val="56853252"/>
    <w:rsid w:val="591C5BE2"/>
    <w:rsid w:val="5B6C2E61"/>
    <w:rsid w:val="5BE43151"/>
    <w:rsid w:val="5FB918B5"/>
    <w:rsid w:val="631A27AD"/>
    <w:rsid w:val="641301BB"/>
    <w:rsid w:val="6C4F240D"/>
    <w:rsid w:val="6D8B28EE"/>
    <w:rsid w:val="6DF85AD1"/>
    <w:rsid w:val="779E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6" w:lineRule="auto"/>
    </w:pPr>
    <w:rPr>
      <w:rFonts w:ascii="Times New Roman" w:hAnsi="Times New Roman" w:eastAsia="Times New Roman" w:cs="Times New Roman"/>
      <w:sz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2"/>
    <w:semiHidden/>
    <w:unhideWhenUsed/>
    <w:qFormat/>
    <w:uiPriority w:val="99"/>
    <w:pPr>
      <w:spacing w:line="240" w:lineRule="auto"/>
    </w:pPr>
    <w:rPr>
      <w:sz w:val="20"/>
    </w:rPr>
  </w:style>
  <w:style w:type="paragraph" w:styleId="7">
    <w:name w:val="annotation subject"/>
    <w:basedOn w:val="6"/>
    <w:next w:val="6"/>
    <w:link w:val="13"/>
    <w:semiHidden/>
    <w:unhideWhenUsed/>
    <w:qFormat/>
    <w:uiPriority w:val="99"/>
    <w:rPr>
      <w:b/>
      <w:bCs/>
    </w:rPr>
  </w:style>
  <w:style w:type="table" w:styleId="8">
    <w:name w:val="Table Grid"/>
    <w:basedOn w:val="3"/>
    <w:autoRedefine/>
    <w:qFormat/>
    <w:uiPriority w:val="39"/>
    <w:rPr>
      <w:rFonts w:eastAsia="Times New Roman"/>
      <w:lang w:val="en-CA" w:eastAsia="en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SP262170"/>
    <w:basedOn w:val="1"/>
    <w:next w:val="1"/>
    <w:autoRedefine/>
    <w:qFormat/>
    <w:uiPriority w:val="99"/>
    <w:pPr>
      <w:autoSpaceDE w:val="0"/>
      <w:autoSpaceDN w:val="0"/>
      <w:adjustRightInd w:val="0"/>
      <w:spacing w:after="0" w:line="240" w:lineRule="auto"/>
      <w:jc w:val="both"/>
    </w:pPr>
    <w:rPr>
      <w:rFonts w:eastAsiaTheme="minorHAnsi"/>
      <w:sz w:val="24"/>
      <w:szCs w:val="24"/>
    </w:rPr>
  </w:style>
  <w:style w:type="character" w:customStyle="1" w:styleId="10">
    <w:name w:val="SC1720"/>
    <w:autoRedefine/>
    <w:qFormat/>
    <w:uiPriority w:val="99"/>
    <w:rPr>
      <w:b/>
      <w:bCs/>
      <w:i/>
      <w:iCs/>
      <w:color w:val="000000"/>
      <w:sz w:val="22"/>
      <w:szCs w:val="22"/>
    </w:rPr>
  </w:style>
  <w:style w:type="character" w:customStyle="1" w:styleId="11">
    <w:name w:val="Tekst dymka Znak"/>
    <w:basedOn w:val="2"/>
    <w:link w:val="4"/>
    <w:autoRedefine/>
    <w:semiHidden/>
    <w:qFormat/>
    <w:uiPriority w:val="99"/>
    <w:rPr>
      <w:rFonts w:ascii="Segoe UI" w:hAnsi="Segoe UI" w:eastAsia="Times New Roman" w:cs="Segoe UI"/>
      <w:sz w:val="18"/>
      <w:szCs w:val="18"/>
      <w:lang w:val="en-US"/>
    </w:rPr>
  </w:style>
  <w:style w:type="character" w:customStyle="1" w:styleId="12">
    <w:name w:val="Tekst komentarza Znak"/>
    <w:basedOn w:val="2"/>
    <w:link w:val="6"/>
    <w:semiHidden/>
    <w:qFormat/>
    <w:uiPriority w:val="99"/>
    <w:rPr>
      <w:rFonts w:eastAsia="Times New Roman"/>
      <w:lang w:val="en-US" w:eastAsia="en-US"/>
    </w:rPr>
  </w:style>
  <w:style w:type="character" w:customStyle="1" w:styleId="13">
    <w:name w:val="Temat komentarza Znak"/>
    <w:basedOn w:val="12"/>
    <w:link w:val="7"/>
    <w:semiHidden/>
    <w:qFormat/>
    <w:uiPriority w:val="99"/>
    <w:rPr>
      <w:rFonts w:eastAsia="Times New Roman"/>
      <w:b/>
      <w:bCs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63F67-C9A8-4145-A620-C94374AA144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7</Words>
  <Characters>3163</Characters>
  <Lines>26</Lines>
  <Paragraphs>7</Paragraphs>
  <TotalTime>75</TotalTime>
  <ScaleCrop>false</ScaleCrop>
  <LinksUpToDate>false</LinksUpToDate>
  <CharactersWithSpaces>3683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15:51:00Z</dcterms:created>
  <dc:creator>Dr. Zafar Iqbal</dc:creator>
  <cp:lastModifiedBy>Zafar Iqbal</cp:lastModifiedBy>
  <cp:lastPrinted>2022-05-27T09:48:00Z</cp:lastPrinted>
  <dcterms:modified xsi:type="dcterms:W3CDTF">2024-10-31T03:33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a070d32acba39ff4466c70794b17af2e4218cbb0695581da336f9e9b52887</vt:lpwstr>
  </property>
  <property fmtid="{D5CDD505-2E9C-101B-9397-08002B2CF9AE}" pid="3" name="KSOProductBuildVer">
    <vt:lpwstr>1033-12.2.0.18607</vt:lpwstr>
  </property>
  <property fmtid="{D5CDD505-2E9C-101B-9397-08002B2CF9AE}" pid="4" name="ICV">
    <vt:lpwstr>9B3C5ED729C04E88B4A6CB59FDB356E1_13</vt:lpwstr>
  </property>
</Properties>
</file>